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5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 The standard or statistical parameters of the machine learning method that builds the model respectivel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ion model</w:t>
            </w:r>
          </w:p>
        </w:tc>
        <w:tc>
          <w:tcPr>
            <w:tcW w:w="426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andard or statistical parame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426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T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nsplit=20,cp=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F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tree=500,mtry=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VM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st=1,kernel="linear"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XGBoost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x_depth=3,eta=0.3,nrounds=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aBoost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final = 100, coeflearn = 'Breiman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wZTM4YmE3ODVmM2RiNDk5MDhjNzQ2MzAyMTJmZmEifQ=="/>
  </w:docVars>
  <w:rsids>
    <w:rsidRoot w:val="005E0ED3"/>
    <w:rsid w:val="0018297D"/>
    <w:rsid w:val="005E0ED3"/>
    <w:rsid w:val="006D3603"/>
    <w:rsid w:val="45FF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9</Words>
  <Characters>284</Characters>
  <Lines>2</Lines>
  <Paragraphs>1</Paragraphs>
  <TotalTime>0</TotalTime>
  <ScaleCrop>false</ScaleCrop>
  <LinksUpToDate>false</LinksUpToDate>
  <CharactersWithSpaces>33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7:16:00Z</dcterms:created>
  <dc:creator>旭 刘</dc:creator>
  <cp:lastModifiedBy>回忆？D未来!!</cp:lastModifiedBy>
  <dcterms:modified xsi:type="dcterms:W3CDTF">2024-05-21T17:04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154CC601A254193BFEB6264D2D9257E_12</vt:lpwstr>
  </property>
</Properties>
</file>